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C31" w:rsidRPr="00E000C4" w:rsidRDefault="0034730F" w:rsidP="00E000C4">
      <w:pPr>
        <w:pStyle w:val="a3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E000C4" w:rsidRPr="00E000C4">
        <w:rPr>
          <w:rFonts w:ascii="Times New Roman" w:hAnsi="Times New Roman" w:cs="Times New Roman"/>
          <w:b/>
        </w:rPr>
        <w:t>1</w:t>
      </w:r>
      <w:r w:rsidR="00B052F5">
        <w:rPr>
          <w:rFonts w:ascii="Times New Roman" w:hAnsi="Times New Roman" w:cs="Times New Roman"/>
          <w:b/>
        </w:rPr>
        <w:t xml:space="preserve"> Table</w:t>
      </w:r>
      <w:r w:rsidR="00E000C4" w:rsidRPr="00E000C4">
        <w:rPr>
          <w:rFonts w:ascii="Times New Roman" w:hAnsi="Times New Roman" w:cs="Times New Roman"/>
          <w:b/>
        </w:rPr>
        <w:t>. Results of sensitivity analysis for adjusted effect on death (division by median)</w:t>
      </w:r>
    </w:p>
    <w:tbl>
      <w:tblPr>
        <w:tblW w:w="91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20"/>
        <w:gridCol w:w="1209"/>
        <w:gridCol w:w="1080"/>
        <w:gridCol w:w="1080"/>
        <w:gridCol w:w="1080"/>
      </w:tblGrid>
      <w:tr w:rsidR="00E000C4" w:rsidRPr="00E000C4" w:rsidTr="004D4855">
        <w:trPr>
          <w:trHeight w:val="345"/>
        </w:trPr>
        <w:tc>
          <w:tcPr>
            <w:tcW w:w="4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ath</w:t>
            </w:r>
          </w:p>
        </w:tc>
      </w:tr>
      <w:tr w:rsidR="00E000C4" w:rsidRPr="00E000C4" w:rsidTr="004D4855">
        <w:trPr>
          <w:trHeight w:val="34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  <w:r w:rsidR="00904A9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**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E000C4" w:rsidRPr="00E000C4" w:rsidTr="004D4855">
        <w:trPr>
          <w:trHeight w:val="330"/>
        </w:trPr>
        <w:tc>
          <w:tcPr>
            <w:tcW w:w="47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ospital use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 (</w:t>
            </w:r>
            <w:r w:rsidRPr="00E000C4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22"/>
              </w:rPr>
              <w:t>≤</w:t>
            </w: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5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2</w:t>
            </w:r>
          </w:p>
        </w:tc>
      </w:tr>
      <w:tr w:rsidR="00E000C4" w:rsidRPr="00E000C4" w:rsidTr="004D4855">
        <w:trPr>
          <w:trHeight w:val="330"/>
        </w:trPr>
        <w:tc>
          <w:tcPr>
            <w:tcW w:w="47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igh(</w:t>
            </w:r>
            <w:r w:rsidRPr="00E000C4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73</w:t>
            </w:r>
          </w:p>
        </w:tc>
      </w:tr>
      <w:tr w:rsidR="00E000C4" w:rsidRPr="00E000C4" w:rsidTr="004D4855">
        <w:trPr>
          <w:trHeight w:val="330"/>
        </w:trPr>
        <w:tc>
          <w:tcPr>
            <w:tcW w:w="4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# of hospital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(</w:t>
            </w:r>
            <w:r w:rsidRPr="00E000C4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22"/>
              </w:rPr>
              <w:t>≤</w:t>
            </w: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3</w:t>
            </w:r>
          </w:p>
        </w:tc>
      </w:tr>
      <w:tr w:rsidR="00E000C4" w:rsidRPr="00E000C4" w:rsidTr="004D4855">
        <w:trPr>
          <w:trHeight w:val="345"/>
        </w:trPr>
        <w:tc>
          <w:tcPr>
            <w:tcW w:w="4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igh(</w:t>
            </w:r>
            <w:r w:rsidRPr="00E000C4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00C4" w:rsidRPr="00E000C4" w:rsidRDefault="00E000C4" w:rsidP="00E000C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7</w:t>
            </w:r>
          </w:p>
        </w:tc>
      </w:tr>
    </w:tbl>
    <w:p w:rsidR="0034730F" w:rsidRDefault="004D4855" w:rsidP="00E000C4">
      <w:pPr>
        <w:pStyle w:val="a3"/>
      </w:pPr>
      <w:r w:rsidRPr="004D4855">
        <w:t>*</w:t>
      </w:r>
      <w:r w:rsidR="00904A96">
        <w:t>*</w:t>
      </w:r>
      <w:bookmarkStart w:id="0" w:name="_GoBack"/>
      <w:bookmarkEnd w:id="0"/>
      <w:r w:rsidRPr="004D4855">
        <w:t>adjusted for residential region, income, CCI, primary diagnosis, type of insurance and severity of disability</w:t>
      </w:r>
    </w:p>
    <w:p w:rsidR="004D4855" w:rsidRDefault="004D4855" w:rsidP="00E000C4">
      <w:pPr>
        <w:pStyle w:val="a3"/>
      </w:pPr>
    </w:p>
    <w:sectPr w:rsidR="004D48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32EA" w:rsidRDefault="002232EA" w:rsidP="0034730F">
      <w:pPr>
        <w:spacing w:after="0" w:line="240" w:lineRule="auto"/>
      </w:pPr>
      <w:r>
        <w:separator/>
      </w:r>
    </w:p>
  </w:endnote>
  <w:endnote w:type="continuationSeparator" w:id="0">
    <w:p w:rsidR="002232EA" w:rsidRDefault="002232EA" w:rsidP="00347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32EA" w:rsidRDefault="002232EA" w:rsidP="0034730F">
      <w:pPr>
        <w:spacing w:after="0" w:line="240" w:lineRule="auto"/>
      </w:pPr>
      <w:r>
        <w:separator/>
      </w:r>
    </w:p>
  </w:footnote>
  <w:footnote w:type="continuationSeparator" w:id="0">
    <w:p w:rsidR="002232EA" w:rsidRDefault="002232EA" w:rsidP="003473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0C4"/>
    <w:rsid w:val="002232EA"/>
    <w:rsid w:val="00257C31"/>
    <w:rsid w:val="00287D07"/>
    <w:rsid w:val="002F639E"/>
    <w:rsid w:val="0034730F"/>
    <w:rsid w:val="004D4855"/>
    <w:rsid w:val="0051626D"/>
    <w:rsid w:val="00904A96"/>
    <w:rsid w:val="00B052F5"/>
    <w:rsid w:val="00B83FD4"/>
    <w:rsid w:val="00E0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E641F"/>
  <w15:chartTrackingRefBased/>
  <w15:docId w15:val="{866B547D-39B5-4F6B-924A-956626CBF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000C4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3473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730F"/>
  </w:style>
  <w:style w:type="paragraph" w:styleId="a5">
    <w:name w:val="footer"/>
    <w:basedOn w:val="a"/>
    <w:link w:val="Char0"/>
    <w:uiPriority w:val="99"/>
    <w:unhideWhenUsed/>
    <w:rsid w:val="003473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7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35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8-12-10T01:52:00Z</dcterms:created>
  <dcterms:modified xsi:type="dcterms:W3CDTF">2019-01-10T01:22:00Z</dcterms:modified>
</cp:coreProperties>
</file>